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EDE53" w14:textId="77777777" w:rsidR="00B87022" w:rsidRPr="00B87022" w:rsidRDefault="00B87022" w:rsidP="00B87022">
      <w:pPr>
        <w:spacing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B87022">
        <w:rPr>
          <w:rFonts w:ascii="Times New Roman" w:eastAsia="宋体" w:hAnsi="Times New Roman" w:cs="Times New Roman"/>
          <w:b/>
          <w:bCs/>
          <w:color w:val="000000" w:themeColor="text1"/>
        </w:rPr>
        <w:t>Supplementary Table 1</w:t>
      </w:r>
      <w:r w:rsidRPr="00B87022">
        <w:rPr>
          <w:rFonts w:ascii="Times New Roman" w:eastAsia="宋体" w:hAnsi="Times New Roman" w:cs="Times New Roman"/>
          <w:color w:val="000000" w:themeColor="text1"/>
        </w:rPr>
        <w:t xml:space="preserve"> Search strategies for database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10015"/>
      </w:tblGrid>
      <w:tr w:rsidR="00B87022" w:rsidRPr="00B87022" w14:paraId="45D9C761" w14:textId="77777777" w:rsidTr="00B5055A">
        <w:tc>
          <w:tcPr>
            <w:tcW w:w="1413" w:type="dxa"/>
          </w:tcPr>
          <w:p w14:paraId="5E940618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7022">
              <w:rPr>
                <w:rFonts w:ascii="Times New Roman" w:eastAsia="宋体" w:hAnsi="Times New Roman" w:cs="Times New Roman"/>
                <w:color w:val="000000" w:themeColor="text1"/>
              </w:rPr>
              <w:t>Database</w:t>
            </w:r>
          </w:p>
        </w:tc>
        <w:tc>
          <w:tcPr>
            <w:tcW w:w="2126" w:type="dxa"/>
          </w:tcPr>
          <w:p w14:paraId="6FBAAECB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7022">
              <w:rPr>
                <w:rFonts w:ascii="Times New Roman" w:eastAsia="宋体" w:hAnsi="Times New Roman" w:cs="Times New Roman"/>
                <w:color w:val="000000" w:themeColor="text1"/>
              </w:rPr>
              <w:t>Date of coverage</w:t>
            </w:r>
          </w:p>
        </w:tc>
        <w:tc>
          <w:tcPr>
            <w:tcW w:w="10015" w:type="dxa"/>
          </w:tcPr>
          <w:p w14:paraId="67D0870C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7022">
              <w:rPr>
                <w:rFonts w:ascii="Times New Roman" w:eastAsia="宋体" w:hAnsi="Times New Roman" w:cs="Times New Roman"/>
                <w:color w:val="000000" w:themeColor="text1"/>
              </w:rPr>
              <w:t>Search strategy</w:t>
            </w:r>
          </w:p>
        </w:tc>
      </w:tr>
      <w:tr w:rsidR="00B87022" w:rsidRPr="00B87022" w14:paraId="618BF418" w14:textId="77777777" w:rsidTr="00B5055A">
        <w:tc>
          <w:tcPr>
            <w:tcW w:w="1413" w:type="dxa"/>
          </w:tcPr>
          <w:p w14:paraId="4EC29CEB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B87022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2126" w:type="dxa"/>
          </w:tcPr>
          <w:p w14:paraId="1B0AC48E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7022">
              <w:rPr>
                <w:rFonts w:ascii="Times New Roman" w:hAnsi="Times New Roman" w:cs="Times New Roman"/>
              </w:rPr>
              <w:t>until November 24, 2021</w:t>
            </w:r>
          </w:p>
        </w:tc>
        <w:tc>
          <w:tcPr>
            <w:tcW w:w="10015" w:type="dxa"/>
          </w:tcPr>
          <w:p w14:paraId="0723459E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1(Sjögren’s syndrome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ogren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Sjogren’s syndrome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Sjogren syndrome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Sicca syndrome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SS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ögren’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 [Title/Abstract]) OR (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ogren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 [Title/Abstract]) OR (Sjogren’s syndrome [Title/Abstract]) OR (Sjogren syndrome [Title/Abstract]) OR (Sicca syndrome [Title/Abstract]) OR (SS [Title/Abstract])</w:t>
            </w:r>
          </w:p>
          <w:p w14:paraId="6F32838E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2 (periodontal disease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periodontal diseases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periodontitis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gingivitis [</w:t>
            </w:r>
            <w:proofErr w:type="spellStart"/>
            <w:r w:rsidRPr="00B87022">
              <w:rPr>
                <w:rFonts w:ascii="Times New Roman" w:hAnsi="Times New Roman" w:cs="Times New Roman"/>
              </w:rPr>
              <w:t>MeSH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Terms]) OR (periodontal disease [Title/Abstract]) OR (periodontal diseases [Title/Abstract]) OR (periodontitis [Title/Abstract]) OR (gingivitis [Title/Abstract])</w:t>
            </w:r>
          </w:p>
          <w:p w14:paraId="7FEDD186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3 #1 AND #2</w:t>
            </w:r>
          </w:p>
        </w:tc>
      </w:tr>
      <w:tr w:rsidR="00B87022" w:rsidRPr="00B87022" w14:paraId="67FD69E0" w14:textId="77777777" w:rsidTr="00B5055A">
        <w:tc>
          <w:tcPr>
            <w:tcW w:w="1413" w:type="dxa"/>
          </w:tcPr>
          <w:p w14:paraId="512024A5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7022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2126" w:type="dxa"/>
          </w:tcPr>
          <w:p w14:paraId="592AA54E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7022">
              <w:rPr>
                <w:rFonts w:ascii="Times New Roman" w:hAnsi="Times New Roman" w:cs="Times New Roman"/>
              </w:rPr>
              <w:t>until November 24, 2021</w:t>
            </w:r>
          </w:p>
        </w:tc>
        <w:tc>
          <w:tcPr>
            <w:tcW w:w="10015" w:type="dxa"/>
          </w:tcPr>
          <w:p w14:paraId="54149998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1 '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ogren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' OR '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ogren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'/exp OR 'sicca syndrome'/exp OR 'ss'</w:t>
            </w:r>
          </w:p>
          <w:p w14:paraId="35554A84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 xml:space="preserve">#2 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ogren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.mp. OR 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ogren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.mp. OR sicca syndrome.mp. OR ss.mp.</w:t>
            </w:r>
          </w:p>
          <w:p w14:paraId="24186BD1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3 'periodontal disease' OR 'periodontal diseases'/exp OR 'periodontitis'/exp OR 'gingivitis'/exp</w:t>
            </w:r>
          </w:p>
          <w:p w14:paraId="57ECFDCD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4 periodontal disease.mp. OR periodontal diseases.mp. OR periodontitis.mp. OR gingivitis.mp.</w:t>
            </w:r>
          </w:p>
          <w:p w14:paraId="39D18940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5 #1 OR #2</w:t>
            </w:r>
          </w:p>
          <w:p w14:paraId="368B25AE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6 #3 OR #4</w:t>
            </w:r>
          </w:p>
          <w:p w14:paraId="13315E5A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lastRenderedPageBreak/>
              <w:t>#7 #5 AND #6</w:t>
            </w:r>
          </w:p>
        </w:tc>
      </w:tr>
      <w:tr w:rsidR="00B87022" w:rsidRPr="00B87022" w14:paraId="5B4C97CD" w14:textId="77777777" w:rsidTr="00B5055A">
        <w:tc>
          <w:tcPr>
            <w:tcW w:w="1413" w:type="dxa"/>
          </w:tcPr>
          <w:p w14:paraId="7FD3A5A4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7022">
              <w:rPr>
                <w:rFonts w:ascii="Times New Roman" w:hAnsi="Times New Roman" w:cs="Times New Roman"/>
                <w:b/>
                <w:bCs/>
              </w:rPr>
              <w:lastRenderedPageBreak/>
              <w:t>Web of Science</w:t>
            </w:r>
          </w:p>
        </w:tc>
        <w:tc>
          <w:tcPr>
            <w:tcW w:w="2126" w:type="dxa"/>
          </w:tcPr>
          <w:p w14:paraId="75867AAA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7022">
              <w:rPr>
                <w:rFonts w:ascii="Times New Roman" w:hAnsi="Times New Roman" w:cs="Times New Roman"/>
              </w:rPr>
              <w:t>until November 24, 2021</w:t>
            </w:r>
          </w:p>
        </w:tc>
        <w:tc>
          <w:tcPr>
            <w:tcW w:w="10015" w:type="dxa"/>
          </w:tcPr>
          <w:p w14:paraId="431CAFCA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1 TI</w:t>
            </w:r>
            <w:proofErr w:type="gramStart"/>
            <w:r w:rsidRPr="00B87022">
              <w:rPr>
                <w:rFonts w:ascii="Times New Roman" w:hAnsi="Times New Roman" w:cs="Times New Roman"/>
              </w:rPr>
              <w:t>=(</w:t>
            </w:r>
            <w:proofErr w:type="spellStart"/>
            <w:proofErr w:type="gramEnd"/>
            <w:r w:rsidRPr="00B87022">
              <w:rPr>
                <w:rFonts w:ascii="Times New Roman" w:hAnsi="Times New Roman" w:cs="Times New Roman"/>
              </w:rPr>
              <w:t>Sjögren’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) OR TI=(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ogren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) OR TI=(Sjogren’s syndrome) OR TI=(Sjogren syndrome) OR TI=(Sicca syndrome) OR TI=(SS) </w:t>
            </w:r>
          </w:p>
          <w:p w14:paraId="3E909EBE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2 TS</w:t>
            </w:r>
            <w:proofErr w:type="gramStart"/>
            <w:r w:rsidRPr="00B87022">
              <w:rPr>
                <w:rFonts w:ascii="Times New Roman" w:hAnsi="Times New Roman" w:cs="Times New Roman"/>
              </w:rPr>
              <w:t>=(</w:t>
            </w:r>
            <w:proofErr w:type="spellStart"/>
            <w:proofErr w:type="gramEnd"/>
            <w:r w:rsidRPr="00B87022">
              <w:rPr>
                <w:rFonts w:ascii="Times New Roman" w:hAnsi="Times New Roman" w:cs="Times New Roman"/>
              </w:rPr>
              <w:t>Sjögren’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) OR TS=(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ogren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) OR TS=(Sjogren’s syndrome) OR TS=(Sjogren syndrome) OR TS=(Sicca syndrome) OR TS=(SS)</w:t>
            </w:r>
          </w:p>
          <w:p w14:paraId="4D26A801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3 TI</w:t>
            </w:r>
            <w:proofErr w:type="gramStart"/>
            <w:r w:rsidRPr="00B87022">
              <w:rPr>
                <w:rFonts w:ascii="Times New Roman" w:hAnsi="Times New Roman" w:cs="Times New Roman"/>
              </w:rPr>
              <w:t>=(</w:t>
            </w:r>
            <w:proofErr w:type="gramEnd"/>
            <w:r w:rsidRPr="00B87022">
              <w:rPr>
                <w:rFonts w:ascii="Times New Roman" w:hAnsi="Times New Roman" w:cs="Times New Roman"/>
              </w:rPr>
              <w:t>periodontal disease) OR TI=(periodontal diseases) OR TI=(periodontitis) OR TI=(gingivitis)</w:t>
            </w:r>
          </w:p>
          <w:p w14:paraId="5F08050E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4 TS</w:t>
            </w:r>
            <w:proofErr w:type="gramStart"/>
            <w:r w:rsidRPr="00B87022">
              <w:rPr>
                <w:rFonts w:ascii="Times New Roman" w:hAnsi="Times New Roman" w:cs="Times New Roman"/>
              </w:rPr>
              <w:t>=(</w:t>
            </w:r>
            <w:proofErr w:type="gramEnd"/>
            <w:r w:rsidRPr="00B87022">
              <w:rPr>
                <w:rFonts w:ascii="Times New Roman" w:hAnsi="Times New Roman" w:cs="Times New Roman"/>
              </w:rPr>
              <w:t>periodontal disease) OR TS=(periodontal diseases) OR TS=(periodontitis) OR TS=(gingivitis)</w:t>
            </w:r>
          </w:p>
          <w:p w14:paraId="51B6C9FE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5 #1 OR #2</w:t>
            </w:r>
          </w:p>
          <w:p w14:paraId="6C70024B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6 #3 OR #4</w:t>
            </w:r>
          </w:p>
          <w:p w14:paraId="2014DC1A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7 #5 AND #6</w:t>
            </w:r>
          </w:p>
        </w:tc>
      </w:tr>
      <w:tr w:rsidR="00B87022" w:rsidRPr="00B87022" w14:paraId="0954EA38" w14:textId="77777777" w:rsidTr="00B5055A">
        <w:tc>
          <w:tcPr>
            <w:tcW w:w="1413" w:type="dxa"/>
          </w:tcPr>
          <w:p w14:paraId="246882D1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7022">
              <w:rPr>
                <w:rFonts w:ascii="Times New Roman" w:hAnsi="Times New Roman" w:cs="Times New Roman"/>
                <w:b/>
                <w:bCs/>
              </w:rPr>
              <w:t>Cochrane Library</w:t>
            </w:r>
          </w:p>
        </w:tc>
        <w:tc>
          <w:tcPr>
            <w:tcW w:w="2126" w:type="dxa"/>
          </w:tcPr>
          <w:p w14:paraId="586F629E" w14:textId="77777777" w:rsidR="00B87022" w:rsidRPr="00B87022" w:rsidRDefault="00B87022" w:rsidP="00B50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7022">
              <w:rPr>
                <w:rFonts w:ascii="Times New Roman" w:hAnsi="Times New Roman" w:cs="Times New Roman"/>
              </w:rPr>
              <w:t>until November 24, 2021</w:t>
            </w:r>
          </w:p>
        </w:tc>
        <w:tc>
          <w:tcPr>
            <w:tcW w:w="10015" w:type="dxa"/>
          </w:tcPr>
          <w:p w14:paraId="4427274F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1 (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ögren’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</w:t>
            </w:r>
            <w:proofErr w:type="gramStart"/>
            <w:r w:rsidRPr="00B87022">
              <w:rPr>
                <w:rFonts w:ascii="Times New Roman" w:hAnsi="Times New Roman" w:cs="Times New Roman"/>
              </w:rPr>
              <w:t>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</w:t>
            </w:r>
            <w:proofErr w:type="gramEnd"/>
            <w:r w:rsidRPr="00B87022">
              <w:rPr>
                <w:rFonts w:ascii="Times New Roman" w:hAnsi="Times New Roman" w:cs="Times New Roman"/>
              </w:rPr>
              <w:t>,ab,kw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B87022">
              <w:rPr>
                <w:rFonts w:ascii="Times New Roman" w:hAnsi="Times New Roman" w:cs="Times New Roman"/>
              </w:rPr>
              <w:t>Sjogrens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syndrome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,ab,kw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OR (Sjogren’s syndrome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,ab,kw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OR (Sjogren syndrome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,ab,kw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OR (Sicca syndrome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,ab,kw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OR (SS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2D1BC85C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2 (periodontal disease</w:t>
            </w:r>
            <w:proofErr w:type="gramStart"/>
            <w:r w:rsidRPr="00B87022">
              <w:rPr>
                <w:rFonts w:ascii="Times New Roman" w:hAnsi="Times New Roman" w:cs="Times New Roman"/>
              </w:rPr>
              <w:t>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</w:t>
            </w:r>
            <w:proofErr w:type="gramEnd"/>
            <w:r w:rsidRPr="00B87022">
              <w:rPr>
                <w:rFonts w:ascii="Times New Roman" w:hAnsi="Times New Roman" w:cs="Times New Roman"/>
              </w:rPr>
              <w:t>,ab,kw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OR (periodontal diseases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,ab,kw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OR (periodontitis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,ab,kw</w:t>
            </w:r>
            <w:proofErr w:type="spellEnd"/>
            <w:r w:rsidRPr="00B87022">
              <w:rPr>
                <w:rFonts w:ascii="Times New Roman" w:hAnsi="Times New Roman" w:cs="Times New Roman"/>
              </w:rPr>
              <w:t xml:space="preserve"> OR (gingivitis):</w:t>
            </w:r>
            <w:proofErr w:type="spellStart"/>
            <w:r w:rsidRPr="00B87022"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1DE22FEA" w14:textId="77777777" w:rsidR="00B87022" w:rsidRPr="00B87022" w:rsidRDefault="00B87022" w:rsidP="00B50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7022">
              <w:rPr>
                <w:rFonts w:ascii="Times New Roman" w:hAnsi="Times New Roman" w:cs="Times New Roman"/>
              </w:rPr>
              <w:t>#3 #1 and #2</w:t>
            </w:r>
          </w:p>
        </w:tc>
      </w:tr>
    </w:tbl>
    <w:p w14:paraId="7A7705D5" w14:textId="5C198FCF" w:rsidR="00EB7730" w:rsidRPr="00B87022" w:rsidRDefault="00B87022">
      <w:pPr>
        <w:rPr>
          <w:rFonts w:ascii="Times New Roman" w:hAnsi="Times New Roman" w:cs="Times New Roman"/>
        </w:rPr>
      </w:pPr>
    </w:p>
    <w:sectPr w:rsidR="00EB7730" w:rsidRPr="00B87022" w:rsidSect="00B8702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022"/>
    <w:rsid w:val="000133BD"/>
    <w:rsid w:val="00025B66"/>
    <w:rsid w:val="000278CD"/>
    <w:rsid w:val="000960B5"/>
    <w:rsid w:val="000C128F"/>
    <w:rsid w:val="001244EC"/>
    <w:rsid w:val="00125999"/>
    <w:rsid w:val="00140D73"/>
    <w:rsid w:val="00142C44"/>
    <w:rsid w:val="001705F4"/>
    <w:rsid w:val="001A779C"/>
    <w:rsid w:val="001D7921"/>
    <w:rsid w:val="001F51BC"/>
    <w:rsid w:val="002005AF"/>
    <w:rsid w:val="00212319"/>
    <w:rsid w:val="002272D2"/>
    <w:rsid w:val="00235BE1"/>
    <w:rsid w:val="00247E32"/>
    <w:rsid w:val="00254443"/>
    <w:rsid w:val="0025488B"/>
    <w:rsid w:val="002B03C0"/>
    <w:rsid w:val="002D2116"/>
    <w:rsid w:val="002E6111"/>
    <w:rsid w:val="00301940"/>
    <w:rsid w:val="00311956"/>
    <w:rsid w:val="003623D2"/>
    <w:rsid w:val="003C26E3"/>
    <w:rsid w:val="003F518D"/>
    <w:rsid w:val="003F5F03"/>
    <w:rsid w:val="00402475"/>
    <w:rsid w:val="00405C09"/>
    <w:rsid w:val="0042679C"/>
    <w:rsid w:val="00432483"/>
    <w:rsid w:val="00442D5A"/>
    <w:rsid w:val="00444519"/>
    <w:rsid w:val="004565FA"/>
    <w:rsid w:val="004640D1"/>
    <w:rsid w:val="00481062"/>
    <w:rsid w:val="00494F8B"/>
    <w:rsid w:val="00495CBF"/>
    <w:rsid w:val="004964A0"/>
    <w:rsid w:val="00497C6E"/>
    <w:rsid w:val="004A7674"/>
    <w:rsid w:val="005063D0"/>
    <w:rsid w:val="00516BFD"/>
    <w:rsid w:val="005221F4"/>
    <w:rsid w:val="00525E42"/>
    <w:rsid w:val="005812F1"/>
    <w:rsid w:val="00645284"/>
    <w:rsid w:val="00646F31"/>
    <w:rsid w:val="00663D9A"/>
    <w:rsid w:val="0068283B"/>
    <w:rsid w:val="006A15BB"/>
    <w:rsid w:val="006B291C"/>
    <w:rsid w:val="00701A66"/>
    <w:rsid w:val="0070396D"/>
    <w:rsid w:val="00703A9A"/>
    <w:rsid w:val="007117E5"/>
    <w:rsid w:val="007140A8"/>
    <w:rsid w:val="00720A40"/>
    <w:rsid w:val="007231C8"/>
    <w:rsid w:val="007243B5"/>
    <w:rsid w:val="00727810"/>
    <w:rsid w:val="007528DE"/>
    <w:rsid w:val="007A34F7"/>
    <w:rsid w:val="007C3EFF"/>
    <w:rsid w:val="00826831"/>
    <w:rsid w:val="008312D2"/>
    <w:rsid w:val="008460E5"/>
    <w:rsid w:val="00852EBB"/>
    <w:rsid w:val="008745F1"/>
    <w:rsid w:val="00874F04"/>
    <w:rsid w:val="0089117A"/>
    <w:rsid w:val="008E31A7"/>
    <w:rsid w:val="008F040C"/>
    <w:rsid w:val="00923151"/>
    <w:rsid w:val="009765D0"/>
    <w:rsid w:val="009A5FC7"/>
    <w:rsid w:val="009D431C"/>
    <w:rsid w:val="009F4D2A"/>
    <w:rsid w:val="00A04E3E"/>
    <w:rsid w:val="00A12502"/>
    <w:rsid w:val="00A17D3F"/>
    <w:rsid w:val="00A202CF"/>
    <w:rsid w:val="00A2465E"/>
    <w:rsid w:val="00A607A4"/>
    <w:rsid w:val="00A73D94"/>
    <w:rsid w:val="00AD7872"/>
    <w:rsid w:val="00AE2BCB"/>
    <w:rsid w:val="00B34ED4"/>
    <w:rsid w:val="00B57CA3"/>
    <w:rsid w:val="00B7564F"/>
    <w:rsid w:val="00B84EA3"/>
    <w:rsid w:val="00B87022"/>
    <w:rsid w:val="00BA4052"/>
    <w:rsid w:val="00BD26AD"/>
    <w:rsid w:val="00BD6A27"/>
    <w:rsid w:val="00C0530D"/>
    <w:rsid w:val="00C45EA1"/>
    <w:rsid w:val="00C5317D"/>
    <w:rsid w:val="00C95119"/>
    <w:rsid w:val="00CA2D14"/>
    <w:rsid w:val="00CF02EB"/>
    <w:rsid w:val="00CF119C"/>
    <w:rsid w:val="00D10802"/>
    <w:rsid w:val="00D26FBA"/>
    <w:rsid w:val="00D4634C"/>
    <w:rsid w:val="00D53160"/>
    <w:rsid w:val="00D555C4"/>
    <w:rsid w:val="00D60545"/>
    <w:rsid w:val="00DA1517"/>
    <w:rsid w:val="00DB1AD4"/>
    <w:rsid w:val="00DD5E78"/>
    <w:rsid w:val="00DE1528"/>
    <w:rsid w:val="00DF212E"/>
    <w:rsid w:val="00E9537E"/>
    <w:rsid w:val="00EC7458"/>
    <w:rsid w:val="00ED0537"/>
    <w:rsid w:val="00ED0D58"/>
    <w:rsid w:val="00ED780F"/>
    <w:rsid w:val="00EE2F5C"/>
    <w:rsid w:val="00F3304E"/>
    <w:rsid w:val="00F92C3B"/>
    <w:rsid w:val="00F94C3D"/>
    <w:rsid w:val="00FA65B2"/>
    <w:rsid w:val="00FE451B"/>
    <w:rsid w:val="00FE6CBF"/>
    <w:rsid w:val="00FF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0D69D"/>
  <w15:chartTrackingRefBased/>
  <w15:docId w15:val="{852BAD2C-E487-E240-9BC2-4D1B542F1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F519F"/>
    <w:tblPr>
      <w:tblBorders>
        <w:top w:val="single" w:sz="4" w:space="0" w:color="auto"/>
        <w:bottom w:val="single" w:sz="4" w:space="0" w:color="auto"/>
      </w:tblBorders>
    </w:tblPr>
  </w:style>
  <w:style w:type="table" w:styleId="a4">
    <w:name w:val="Table Grid"/>
    <w:basedOn w:val="a1"/>
    <w:uiPriority w:val="39"/>
    <w:rsid w:val="00B87022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雪菲</dc:creator>
  <cp:keywords/>
  <dc:description/>
  <cp:lastModifiedBy>庞 雪菲</cp:lastModifiedBy>
  <cp:revision>1</cp:revision>
  <dcterms:created xsi:type="dcterms:W3CDTF">2022-12-09T05:03:00Z</dcterms:created>
  <dcterms:modified xsi:type="dcterms:W3CDTF">2022-12-09T05:04:00Z</dcterms:modified>
</cp:coreProperties>
</file>